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2C433" w14:textId="77777777" w:rsidR="008A20CD" w:rsidRPr="00603EAE" w:rsidRDefault="008A20CD" w:rsidP="008A20CD">
      <w:pPr>
        <w:pStyle w:val="Titel"/>
        <w:spacing w:line="480" w:lineRule="auto"/>
        <w:jc w:val="both"/>
        <w:rPr>
          <w:sz w:val="36"/>
          <w:szCs w:val="36"/>
        </w:rPr>
      </w:pPr>
      <w:r w:rsidRPr="005610D7">
        <w:rPr>
          <w:i/>
          <w:sz w:val="36"/>
          <w:szCs w:val="36"/>
        </w:rPr>
        <w:t>Chaetomium</w:t>
      </w:r>
      <w:r w:rsidRPr="00603EAE">
        <w:rPr>
          <w:sz w:val="36"/>
          <w:szCs w:val="36"/>
        </w:rPr>
        <w:t>,</w:t>
      </w:r>
      <w:r w:rsidRPr="005610D7">
        <w:rPr>
          <w:i/>
          <w:sz w:val="36"/>
          <w:szCs w:val="36"/>
        </w:rPr>
        <w:t xml:space="preserve"> </w:t>
      </w:r>
      <w:proofErr w:type="spellStart"/>
      <w:r w:rsidRPr="005610D7">
        <w:rPr>
          <w:i/>
          <w:sz w:val="36"/>
          <w:szCs w:val="36"/>
        </w:rPr>
        <w:t>Chlonostachys</w:t>
      </w:r>
      <w:proofErr w:type="spellEnd"/>
      <w:r w:rsidRPr="005610D7">
        <w:rPr>
          <w:i/>
          <w:sz w:val="36"/>
          <w:szCs w:val="36"/>
        </w:rPr>
        <w:t xml:space="preserve">, </w:t>
      </w:r>
      <w:r w:rsidRPr="005610D7">
        <w:rPr>
          <w:sz w:val="36"/>
          <w:szCs w:val="36"/>
        </w:rPr>
        <w:t>and</w:t>
      </w:r>
      <w:r w:rsidRPr="005610D7">
        <w:rPr>
          <w:i/>
          <w:sz w:val="36"/>
          <w:szCs w:val="36"/>
        </w:rPr>
        <w:t xml:space="preserve"> Pseudogymnoascus </w:t>
      </w:r>
      <w:r w:rsidRPr="005610D7">
        <w:rPr>
          <w:sz w:val="36"/>
          <w:szCs w:val="36"/>
        </w:rPr>
        <w:t>isolates</w:t>
      </w:r>
      <w:r w:rsidRPr="005610D7">
        <w:rPr>
          <w:i/>
          <w:sz w:val="36"/>
          <w:szCs w:val="36"/>
        </w:rPr>
        <w:t xml:space="preserve"> </w:t>
      </w:r>
      <w:r w:rsidRPr="00603EAE">
        <w:rPr>
          <w:sz w:val="36"/>
          <w:szCs w:val="36"/>
        </w:rPr>
        <w:t xml:space="preserve">from tomato </w:t>
      </w:r>
      <w:r w:rsidRPr="005610D7">
        <w:rPr>
          <w:sz w:val="36"/>
          <w:szCs w:val="36"/>
        </w:rPr>
        <w:t xml:space="preserve">tissues </w:t>
      </w:r>
      <w:r w:rsidRPr="00603EAE">
        <w:rPr>
          <w:sz w:val="36"/>
          <w:szCs w:val="36"/>
        </w:rPr>
        <w:t xml:space="preserve">significantly suppress </w:t>
      </w:r>
      <w:proofErr w:type="gramStart"/>
      <w:r w:rsidRPr="00603EAE">
        <w:rPr>
          <w:i/>
          <w:sz w:val="36"/>
          <w:szCs w:val="36"/>
        </w:rPr>
        <w:t>Phytophthora</w:t>
      </w:r>
      <w:r>
        <w:rPr>
          <w:i/>
          <w:sz w:val="36"/>
          <w:szCs w:val="36"/>
        </w:rPr>
        <w:t> </w:t>
      </w:r>
      <w:r w:rsidRPr="00603EAE">
        <w:rPr>
          <w:i/>
          <w:sz w:val="36"/>
          <w:szCs w:val="36"/>
        </w:rPr>
        <w:t xml:space="preserve"> </w:t>
      </w:r>
      <w:proofErr w:type="spellStart"/>
      <w:r w:rsidRPr="00603EAE">
        <w:rPr>
          <w:i/>
          <w:sz w:val="36"/>
          <w:szCs w:val="36"/>
        </w:rPr>
        <w:t>infestans</w:t>
      </w:r>
      <w:proofErr w:type="spellEnd"/>
      <w:proofErr w:type="gramEnd"/>
      <w:r w:rsidRPr="00603EAE">
        <w:rPr>
          <w:sz w:val="36"/>
          <w:szCs w:val="36"/>
        </w:rPr>
        <w:t xml:space="preserve"> in tomato</w:t>
      </w:r>
    </w:p>
    <w:p w14:paraId="17DDC866" w14:textId="77777777" w:rsidR="008A20CD" w:rsidRPr="005E1762" w:rsidRDefault="008A20CD" w:rsidP="008A20CD">
      <w:pPr>
        <w:pStyle w:val="AuthorList"/>
        <w:spacing w:before="0" w:after="0" w:line="480" w:lineRule="auto"/>
        <w:rPr>
          <w:b w:val="0"/>
        </w:rPr>
      </w:pPr>
      <w:r w:rsidRPr="005E1762">
        <w:rPr>
          <w:b w:val="0"/>
        </w:rPr>
        <w:t>Philemon Orwa</w:t>
      </w:r>
      <w:r w:rsidRPr="005E1762">
        <w:rPr>
          <w:b w:val="0"/>
          <w:vertAlign w:val="superscript"/>
        </w:rPr>
        <w:t>1</w:t>
      </w:r>
      <w:r w:rsidRPr="005E1762">
        <w:rPr>
          <w:b w:val="0"/>
        </w:rPr>
        <w:t>, Theresa Kuhl-Nagel</w:t>
      </w:r>
      <w:r w:rsidRPr="005E1762">
        <w:rPr>
          <w:b w:val="0"/>
          <w:vertAlign w:val="superscript"/>
        </w:rPr>
        <w:t>2</w:t>
      </w:r>
      <w:r w:rsidRPr="005E1762">
        <w:rPr>
          <w:b w:val="0"/>
        </w:rPr>
        <w:t>, Rosa Meinhold-Ernst</w:t>
      </w:r>
      <w:r w:rsidRPr="005E1762">
        <w:rPr>
          <w:b w:val="0"/>
          <w:vertAlign w:val="superscript"/>
        </w:rPr>
        <w:t>1</w:t>
      </w:r>
      <w:r w:rsidRPr="005E1762">
        <w:rPr>
          <w:b w:val="0"/>
        </w:rPr>
        <w:t>, Arne Seyer</w:t>
      </w:r>
      <w:r w:rsidRPr="005E1762">
        <w:rPr>
          <w:b w:val="0"/>
          <w:vertAlign w:val="superscript"/>
        </w:rPr>
        <w:t>1,4</w:t>
      </w:r>
      <w:r w:rsidRPr="005E1762">
        <w:rPr>
          <w:b w:val="0"/>
        </w:rPr>
        <w:t xml:space="preserve">, Johannes </w:t>
      </w:r>
      <w:r>
        <w:rPr>
          <w:b w:val="0"/>
        </w:rPr>
        <w:t xml:space="preserve">A. </w:t>
      </w:r>
      <w:r w:rsidRPr="005E1762">
        <w:rPr>
          <w:b w:val="0"/>
        </w:rPr>
        <w:t>Jehle</w:t>
      </w:r>
      <w:r w:rsidRPr="005E1762">
        <w:rPr>
          <w:b w:val="0"/>
          <w:vertAlign w:val="superscript"/>
        </w:rPr>
        <w:t>1</w:t>
      </w:r>
      <w:r w:rsidRPr="005E1762">
        <w:rPr>
          <w:b w:val="0"/>
        </w:rPr>
        <w:t>, Romano Mwirichia</w:t>
      </w:r>
      <w:r w:rsidRPr="005E1762">
        <w:rPr>
          <w:b w:val="0"/>
          <w:vertAlign w:val="superscript"/>
        </w:rPr>
        <w:t>3</w:t>
      </w:r>
      <w:r w:rsidRPr="005E1762">
        <w:rPr>
          <w:b w:val="0"/>
        </w:rPr>
        <w:t>, Ada Linkies</w:t>
      </w:r>
      <w:r w:rsidRPr="005E1762">
        <w:rPr>
          <w:b w:val="0"/>
          <w:vertAlign w:val="superscript"/>
        </w:rPr>
        <w:t>1*</w:t>
      </w:r>
    </w:p>
    <w:p w14:paraId="325DABCD" w14:textId="77777777" w:rsidR="008A20CD" w:rsidRDefault="008A20CD" w:rsidP="008A20CD">
      <w:pPr>
        <w:spacing w:before="0" w:after="0" w:line="480" w:lineRule="auto"/>
        <w:rPr>
          <w:lang w:bidi="en-US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562660">
        <w:rPr>
          <w:lang w:bidi="en-US"/>
        </w:rPr>
        <w:t xml:space="preserve"> </w:t>
      </w:r>
      <w:r w:rsidRPr="00140BA6">
        <w:rPr>
          <w:lang w:bidi="en-US"/>
        </w:rPr>
        <w:t xml:space="preserve">Julius </w:t>
      </w:r>
      <w:proofErr w:type="spellStart"/>
      <w:r w:rsidRPr="00140BA6">
        <w:rPr>
          <w:lang w:bidi="en-US"/>
        </w:rPr>
        <w:t>Kühn</w:t>
      </w:r>
      <w:proofErr w:type="spellEnd"/>
      <w:r>
        <w:rPr>
          <w:lang w:bidi="en-US"/>
        </w:rPr>
        <w:t xml:space="preserve"> </w:t>
      </w:r>
      <w:r w:rsidRPr="00140BA6">
        <w:rPr>
          <w:lang w:bidi="en-US"/>
        </w:rPr>
        <w:t xml:space="preserve">Institute (JKI) - Federal Research Centre for Cultivated Plants, Institute for Biological Control, 69221 </w:t>
      </w:r>
      <w:proofErr w:type="spellStart"/>
      <w:r w:rsidRPr="00140BA6">
        <w:rPr>
          <w:lang w:bidi="en-US"/>
        </w:rPr>
        <w:t>Dossenheim</w:t>
      </w:r>
      <w:proofErr w:type="spellEnd"/>
      <w:r w:rsidRPr="00140BA6">
        <w:rPr>
          <w:lang w:bidi="en-US"/>
        </w:rPr>
        <w:t>, Germany</w:t>
      </w:r>
    </w:p>
    <w:p w14:paraId="4E949A88" w14:textId="77777777" w:rsidR="008A20CD" w:rsidRDefault="008A20CD" w:rsidP="008A20CD">
      <w:pPr>
        <w:spacing w:before="0" w:after="0" w:line="480" w:lineRule="auto"/>
        <w:rPr>
          <w:rFonts w:cs="Times New Roman"/>
          <w:szCs w:val="24"/>
          <w:vertAlign w:val="superscript"/>
        </w:rPr>
      </w:pPr>
      <w:r w:rsidRPr="00376CC5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  <w:vertAlign w:val="superscript"/>
        </w:rPr>
        <w:t xml:space="preserve"> </w:t>
      </w:r>
      <w:r w:rsidRPr="002445DE">
        <w:rPr>
          <w:rFonts w:cs="Times New Roman"/>
          <w:szCs w:val="24"/>
        </w:rPr>
        <w:t xml:space="preserve">Leibniz Institute of Vegetable and Ornamental Crops (IGZ), Plant-Microbe Systems, </w:t>
      </w:r>
      <w:proofErr w:type="spellStart"/>
      <w:r w:rsidRPr="002445DE">
        <w:rPr>
          <w:rFonts w:cs="Times New Roman"/>
          <w:szCs w:val="24"/>
        </w:rPr>
        <w:t>Großbeeren</w:t>
      </w:r>
      <w:proofErr w:type="spellEnd"/>
      <w:r w:rsidRPr="002445DE">
        <w:rPr>
          <w:rFonts w:cs="Times New Roman"/>
          <w:szCs w:val="24"/>
        </w:rPr>
        <w:t>, Germany</w:t>
      </w:r>
    </w:p>
    <w:p w14:paraId="35F9430D" w14:textId="77777777" w:rsidR="008A20CD" w:rsidRDefault="008A20CD" w:rsidP="008A20CD">
      <w:pPr>
        <w:spacing w:before="0" w:after="0" w:line="480" w:lineRule="auto"/>
        <w:rPr>
          <w:rFonts w:cs="Times New Roman"/>
          <w:szCs w:val="24"/>
        </w:rPr>
      </w:pPr>
      <w:r w:rsidRPr="002445DE"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>University of Embu, Department of Biological Sciences, 6-60100 Embu, Kenya</w:t>
      </w:r>
    </w:p>
    <w:p w14:paraId="368E15ED" w14:textId="77777777" w:rsidR="008A20CD" w:rsidRDefault="008A20CD" w:rsidP="008A20CD">
      <w:pPr>
        <w:spacing w:before="0" w:after="0" w:line="480" w:lineRule="auto"/>
        <w:rPr>
          <w:lang w:bidi="en-US"/>
        </w:rPr>
      </w:pPr>
      <w:r>
        <w:rPr>
          <w:rFonts w:cs="Times New Roman"/>
          <w:szCs w:val="24"/>
          <w:vertAlign w:val="superscript"/>
        </w:rPr>
        <w:t>4</w:t>
      </w:r>
      <w:r w:rsidRPr="00140BA6">
        <w:rPr>
          <w:lang w:bidi="en-US"/>
        </w:rPr>
        <w:t xml:space="preserve">Geisenheim University, Department of Crop Protection, 65366 </w:t>
      </w:r>
      <w:proofErr w:type="spellStart"/>
      <w:r w:rsidRPr="00140BA6">
        <w:rPr>
          <w:lang w:bidi="en-US"/>
        </w:rPr>
        <w:t>Geisenheim</w:t>
      </w:r>
      <w:proofErr w:type="spellEnd"/>
      <w:r w:rsidRPr="00140BA6">
        <w:rPr>
          <w:lang w:bidi="en-US"/>
        </w:rPr>
        <w:t>, Germany</w:t>
      </w:r>
    </w:p>
    <w:p w14:paraId="03EBF487" w14:textId="77777777" w:rsidR="008A20CD" w:rsidRPr="00562660" w:rsidRDefault="008A20CD" w:rsidP="008A20CD">
      <w:pPr>
        <w:spacing w:before="0" w:after="0" w:line="480" w:lineRule="auto"/>
        <w:rPr>
          <w:rFonts w:cs="Times New Roman"/>
          <w:b/>
          <w:szCs w:val="24"/>
        </w:rPr>
      </w:pPr>
    </w:p>
    <w:p w14:paraId="0E1080D7" w14:textId="77777777" w:rsidR="008A20CD" w:rsidRPr="005E1762" w:rsidRDefault="008A20CD" w:rsidP="008A20CD">
      <w:pPr>
        <w:spacing w:before="0" w:after="0" w:line="480" w:lineRule="auto"/>
        <w:rPr>
          <w:rFonts w:cs="Times New Roman"/>
          <w:szCs w:val="24"/>
        </w:rPr>
      </w:pPr>
      <w:r w:rsidRPr="005E1762">
        <w:rPr>
          <w:rFonts w:cs="Times New Roman"/>
          <w:szCs w:val="24"/>
        </w:rPr>
        <w:t xml:space="preserve">* Corresponding author </w:t>
      </w:r>
      <w:r w:rsidRPr="005E1762">
        <w:rPr>
          <w:rFonts w:cs="Times New Roman"/>
          <w:szCs w:val="24"/>
        </w:rPr>
        <w:br/>
      </w:r>
      <w:r w:rsidRPr="005E1762">
        <w:rPr>
          <w:rFonts w:cs="Times New Roman"/>
          <w:szCs w:val="24"/>
        </w:rPr>
        <w:br/>
        <w:t>ada.linkies@julius-kuehn.de</w:t>
      </w:r>
    </w:p>
    <w:p w14:paraId="29BCFE41" w14:textId="2A2B6883" w:rsidR="008A20CD" w:rsidRDefault="008A20CD" w:rsidP="002D12C3">
      <w:pPr>
        <w:rPr>
          <w:b/>
        </w:rPr>
      </w:pPr>
    </w:p>
    <w:p w14:paraId="5E552A1A" w14:textId="043D1059" w:rsidR="008A20CD" w:rsidRDefault="008A20CD" w:rsidP="002D12C3">
      <w:pPr>
        <w:rPr>
          <w:b/>
        </w:rPr>
      </w:pPr>
    </w:p>
    <w:p w14:paraId="35A8E533" w14:textId="2B6D9837" w:rsidR="008A20CD" w:rsidRDefault="008A20CD" w:rsidP="002D12C3">
      <w:pPr>
        <w:rPr>
          <w:b/>
        </w:rPr>
      </w:pPr>
    </w:p>
    <w:p w14:paraId="267542C9" w14:textId="7B8FD376" w:rsidR="008A20CD" w:rsidRDefault="008A20CD" w:rsidP="002D12C3">
      <w:pPr>
        <w:rPr>
          <w:b/>
        </w:rPr>
      </w:pPr>
    </w:p>
    <w:p w14:paraId="57B049C8" w14:textId="210B577F" w:rsidR="008A20CD" w:rsidRDefault="008A20CD" w:rsidP="002D12C3">
      <w:pPr>
        <w:rPr>
          <w:b/>
        </w:rPr>
      </w:pPr>
    </w:p>
    <w:p w14:paraId="4B2874CF" w14:textId="77777777" w:rsidR="008A20CD" w:rsidRDefault="008A20CD" w:rsidP="002D12C3">
      <w:pPr>
        <w:rPr>
          <w:b/>
        </w:rPr>
      </w:pPr>
    </w:p>
    <w:tbl>
      <w:tblPr>
        <w:tblStyle w:val="TableGrid1"/>
        <w:tblpPr w:leftFromText="180" w:rightFromText="180" w:vertAnchor="text" w:horzAnchor="margin" w:tblpY="1353"/>
        <w:tblW w:w="0" w:type="auto"/>
        <w:tblLook w:val="04A0" w:firstRow="1" w:lastRow="0" w:firstColumn="1" w:lastColumn="0" w:noHBand="0" w:noVBand="1"/>
      </w:tblPr>
      <w:tblGrid>
        <w:gridCol w:w="3938"/>
        <w:gridCol w:w="617"/>
        <w:gridCol w:w="1105"/>
        <w:gridCol w:w="966"/>
        <w:gridCol w:w="1403"/>
        <w:gridCol w:w="1321"/>
      </w:tblGrid>
      <w:tr w:rsidR="002D12C3" w:rsidRPr="008F59D5" w14:paraId="370FD388" w14:textId="77777777" w:rsidTr="00CF7EA1">
        <w:trPr>
          <w:trHeight w:val="524"/>
        </w:trPr>
        <w:tc>
          <w:tcPr>
            <w:tcW w:w="9350" w:type="dxa"/>
            <w:gridSpan w:val="6"/>
          </w:tcPr>
          <w:p w14:paraId="385D1DA7" w14:textId="77777777" w:rsidR="002D12C3" w:rsidRPr="002D12C3" w:rsidRDefault="002D12C3" w:rsidP="001526EA">
            <w:pPr>
              <w:spacing w:before="0" w:after="0"/>
              <w:jc w:val="both"/>
              <w:textAlignment w:val="baseline"/>
              <w:rPr>
                <w:rFonts w:eastAsia="+mn-ea" w:cs="Times New Roman"/>
                <w:color w:val="000000"/>
                <w:kern w:val="24"/>
                <w:sz w:val="20"/>
                <w:szCs w:val="20"/>
                <w:lang w:val="en-US" w:eastAsia="en-GB"/>
              </w:rPr>
            </w:pPr>
            <w:r w:rsidRPr="00991C4E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lastRenderedPageBreak/>
              <w:t>Analysis of Variance of Aligned Rank Transformed Data</w:t>
            </w:r>
          </w:p>
          <w:p w14:paraId="67475DAB" w14:textId="77777777" w:rsidR="002D12C3" w:rsidRPr="002D12C3" w:rsidRDefault="002D12C3" w:rsidP="001526EA">
            <w:pPr>
              <w:spacing w:before="0" w:after="0"/>
              <w:jc w:val="both"/>
              <w:textAlignment w:val="baseline"/>
              <w:rPr>
                <w:rFonts w:eastAsia="+mn-ea" w:cs="Times New Roman"/>
                <w:color w:val="000000"/>
                <w:kern w:val="24"/>
                <w:sz w:val="20"/>
                <w:szCs w:val="20"/>
                <w:lang w:val="en-US" w:eastAsia="en-GB"/>
              </w:rPr>
            </w:pPr>
            <w:r w:rsidRPr="00991C4E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Table Type: </w:t>
            </w:r>
            <w:proofErr w:type="spellStart"/>
            <w:r w:rsidRPr="00991C4E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Anova</w:t>
            </w:r>
            <w:proofErr w:type="spellEnd"/>
            <w:r w:rsidRPr="00991C4E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 Table (Type III tests) </w:t>
            </w:r>
          </w:p>
          <w:p w14:paraId="37E14655" w14:textId="77777777" w:rsidR="002D12C3" w:rsidRPr="002D12C3" w:rsidRDefault="002D12C3" w:rsidP="001526EA">
            <w:pPr>
              <w:spacing w:before="0" w:after="0"/>
              <w:jc w:val="both"/>
              <w:textAlignment w:val="baseline"/>
              <w:rPr>
                <w:rFonts w:eastAsia="+mn-ea" w:cs="Times New Roman"/>
                <w:color w:val="000000"/>
                <w:kern w:val="24"/>
                <w:sz w:val="20"/>
                <w:szCs w:val="20"/>
                <w:lang w:val="en-US" w:eastAsia="en-GB"/>
              </w:rPr>
            </w:pPr>
            <w:r w:rsidRPr="00991C4E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Model: No Repeated Measures (</w:t>
            </w:r>
            <w:proofErr w:type="spellStart"/>
            <w:r w:rsidRPr="00991C4E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lm</w:t>
            </w:r>
            <w:proofErr w:type="spellEnd"/>
            <w:r w:rsidRPr="00991C4E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  <w:p w14:paraId="58540338" w14:textId="38AD6289" w:rsidR="002D12C3" w:rsidRPr="002D12C3" w:rsidRDefault="002D12C3" w:rsidP="001526EA">
            <w:pPr>
              <w:spacing w:before="0" w:after="0"/>
              <w:jc w:val="both"/>
              <w:textAlignment w:val="baseline"/>
              <w:rPr>
                <w:rFonts w:eastAsia="+mn-ea" w:cs="Times New Roman"/>
                <w:color w:val="000000"/>
                <w:kern w:val="24"/>
                <w:sz w:val="20"/>
                <w:szCs w:val="20"/>
                <w:lang w:val="en-US" w:eastAsia="en-GB"/>
              </w:rPr>
            </w:pPr>
            <w:r w:rsidRPr="002D12C3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 w:eastAsia="en-GB"/>
              </w:rPr>
              <w:t xml:space="preserve">Response: </w:t>
            </w:r>
            <w:proofErr w:type="spellStart"/>
            <w:proofErr w:type="gramStart"/>
            <w:r w:rsidRPr="002D12C3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 w:eastAsia="en-GB"/>
              </w:rPr>
              <w:t>art</w:t>
            </w:r>
            <w:proofErr w:type="spellEnd"/>
            <w:r w:rsidRPr="002D12C3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 w:eastAsia="en-GB"/>
              </w:rPr>
              <w:t>(</w:t>
            </w:r>
            <w:proofErr w:type="gramEnd"/>
            <w:r w:rsidR="00B20390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 w:eastAsia="en-GB"/>
              </w:rPr>
              <w:t>Simpson</w:t>
            </w:r>
            <w:r w:rsidRPr="002D12C3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 w:eastAsia="en-GB"/>
              </w:rPr>
              <w:t>)</w:t>
            </w:r>
          </w:p>
          <w:p w14:paraId="2A0C5B1B" w14:textId="77777777" w:rsidR="002D12C3" w:rsidRPr="008F59D5" w:rsidRDefault="002D12C3" w:rsidP="001526EA">
            <w:pPr>
              <w:spacing w:before="0" w:after="0"/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</w:pPr>
          </w:p>
        </w:tc>
      </w:tr>
      <w:tr w:rsidR="00664D9F" w:rsidRPr="008F59D5" w14:paraId="65373116" w14:textId="77777777" w:rsidTr="00CF7EA1">
        <w:trPr>
          <w:trHeight w:val="91"/>
        </w:trPr>
        <w:tc>
          <w:tcPr>
            <w:tcW w:w="3938" w:type="dxa"/>
          </w:tcPr>
          <w:p w14:paraId="7532CF23" w14:textId="77777777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39415D8A" w14:textId="77777777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8F59D5">
              <w:rPr>
                <w:rFonts w:eastAsia="Calibri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05" w:type="dxa"/>
          </w:tcPr>
          <w:p w14:paraId="05D8DB00" w14:textId="31567BBE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75063">
              <w:rPr>
                <w:rFonts w:eastAsia="Calibri" w:cs="Times New Roman"/>
                <w:sz w:val="20"/>
                <w:szCs w:val="20"/>
              </w:rPr>
              <w:t>Df.res</w:t>
            </w:r>
          </w:p>
        </w:tc>
        <w:tc>
          <w:tcPr>
            <w:tcW w:w="966" w:type="dxa"/>
          </w:tcPr>
          <w:p w14:paraId="6B563FED" w14:textId="08A0B7AD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F</w:t>
            </w:r>
            <w:r w:rsidR="00B20390">
              <w:rPr>
                <w:rFonts w:eastAsia="Calibri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403" w:type="dxa"/>
          </w:tcPr>
          <w:p w14:paraId="66DF5863" w14:textId="77777777" w:rsidR="00664D9F" w:rsidRPr="008F59D5" w:rsidRDefault="00664D9F" w:rsidP="00664D9F">
            <w:pPr>
              <w:spacing w:before="0" w:after="0"/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Pr</w:t>
            </w:r>
            <w:proofErr w:type="spellEnd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 xml:space="preserve">(&gt;F)  </w:t>
            </w:r>
          </w:p>
        </w:tc>
        <w:tc>
          <w:tcPr>
            <w:tcW w:w="1321" w:type="dxa"/>
          </w:tcPr>
          <w:p w14:paraId="214EC062" w14:textId="77777777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Signif</w:t>
            </w:r>
            <w:proofErr w:type="spellEnd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. level</w:t>
            </w:r>
          </w:p>
        </w:tc>
      </w:tr>
      <w:tr w:rsidR="00B20390" w:rsidRPr="008F59D5" w14:paraId="3DBC8AAB" w14:textId="77777777" w:rsidTr="00CF7EA1">
        <w:trPr>
          <w:trHeight w:val="91"/>
        </w:trPr>
        <w:tc>
          <w:tcPr>
            <w:tcW w:w="3938" w:type="dxa"/>
          </w:tcPr>
          <w:p w14:paraId="11630FC2" w14:textId="1C6C181F" w:rsidR="00B20390" w:rsidRPr="008F59D5" w:rsidRDefault="00B20390" w:rsidP="00B2039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Soil.</w:t>
            </w:r>
            <w:r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origin</w:t>
            </w:r>
            <w:proofErr w:type="spellEnd"/>
          </w:p>
        </w:tc>
        <w:tc>
          <w:tcPr>
            <w:tcW w:w="617" w:type="dxa"/>
          </w:tcPr>
          <w:p w14:paraId="20603522" w14:textId="1C797471" w:rsidR="00B20390" w:rsidRPr="008F59D5" w:rsidRDefault="00B20390" w:rsidP="00B2039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59D5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105" w:type="dxa"/>
          </w:tcPr>
          <w:p w14:paraId="25E320E9" w14:textId="48E48B60" w:rsidR="00B20390" w:rsidRPr="008F59D5" w:rsidRDefault="00B20390" w:rsidP="00B2039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6</w:t>
            </w:r>
          </w:p>
        </w:tc>
        <w:tc>
          <w:tcPr>
            <w:tcW w:w="966" w:type="dxa"/>
          </w:tcPr>
          <w:p w14:paraId="15725008" w14:textId="4959DBDE" w:rsidR="00B20390" w:rsidRPr="008F59D5" w:rsidRDefault="00B20390" w:rsidP="00B2039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20390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/>
              </w:rPr>
              <w:t>0.16143</w:t>
            </w:r>
          </w:p>
        </w:tc>
        <w:tc>
          <w:tcPr>
            <w:tcW w:w="1403" w:type="dxa"/>
          </w:tcPr>
          <w:p w14:paraId="5D74FE06" w14:textId="680A3AD0" w:rsidR="00B20390" w:rsidRPr="008F59D5" w:rsidRDefault="00B20390" w:rsidP="00B2039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20390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0.690219</w:t>
            </w:r>
          </w:p>
        </w:tc>
        <w:tc>
          <w:tcPr>
            <w:tcW w:w="1321" w:type="dxa"/>
          </w:tcPr>
          <w:p w14:paraId="6C421214" w14:textId="77777777" w:rsidR="00B20390" w:rsidRPr="008F59D5" w:rsidRDefault="00B20390" w:rsidP="00B2039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20390" w:rsidRPr="008F59D5" w14:paraId="38E5EB1F" w14:textId="77777777" w:rsidTr="00CF7EA1">
        <w:trPr>
          <w:trHeight w:val="91"/>
        </w:trPr>
        <w:tc>
          <w:tcPr>
            <w:tcW w:w="3938" w:type="dxa"/>
          </w:tcPr>
          <w:p w14:paraId="05209046" w14:textId="09832B41" w:rsidR="00B20390" w:rsidRPr="008F59D5" w:rsidRDefault="00B20390" w:rsidP="00B2039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Plant.condition</w:t>
            </w:r>
            <w:proofErr w:type="spellEnd"/>
          </w:p>
        </w:tc>
        <w:tc>
          <w:tcPr>
            <w:tcW w:w="617" w:type="dxa"/>
          </w:tcPr>
          <w:p w14:paraId="4D4B9237" w14:textId="70FEAC07" w:rsidR="00B20390" w:rsidRPr="008F59D5" w:rsidRDefault="00B20390" w:rsidP="00B2039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105" w:type="dxa"/>
          </w:tcPr>
          <w:p w14:paraId="67351814" w14:textId="2BB459C1" w:rsidR="00B20390" w:rsidRPr="008F59D5" w:rsidRDefault="00B20390" w:rsidP="00B2039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6</w:t>
            </w:r>
          </w:p>
        </w:tc>
        <w:tc>
          <w:tcPr>
            <w:tcW w:w="966" w:type="dxa"/>
          </w:tcPr>
          <w:p w14:paraId="7AE997C5" w14:textId="62889E79" w:rsidR="00B20390" w:rsidRPr="008F59D5" w:rsidRDefault="00B20390" w:rsidP="00B2039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20390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/>
              </w:rPr>
              <w:t>4.06290</w:t>
            </w:r>
          </w:p>
        </w:tc>
        <w:tc>
          <w:tcPr>
            <w:tcW w:w="1403" w:type="dxa"/>
          </w:tcPr>
          <w:p w14:paraId="6E705EF8" w14:textId="0766D97A" w:rsidR="00B20390" w:rsidRPr="008F59D5" w:rsidRDefault="00B20390" w:rsidP="00B2039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20390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/>
              </w:rPr>
              <w:t>0.051347</w:t>
            </w:r>
          </w:p>
        </w:tc>
        <w:tc>
          <w:tcPr>
            <w:tcW w:w="1321" w:type="dxa"/>
          </w:tcPr>
          <w:p w14:paraId="67F83A6A" w14:textId="315D5D13" w:rsidR="00B20390" w:rsidRPr="008F59D5" w:rsidRDefault="00B20390" w:rsidP="00B2039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20390" w:rsidRPr="008F59D5" w14:paraId="747AF42D" w14:textId="77777777" w:rsidTr="00CF7EA1">
        <w:trPr>
          <w:trHeight w:val="91"/>
        </w:trPr>
        <w:tc>
          <w:tcPr>
            <w:tcW w:w="3938" w:type="dxa"/>
          </w:tcPr>
          <w:p w14:paraId="6779CC57" w14:textId="3B559BD2" w:rsidR="00B20390" w:rsidRPr="008F59D5" w:rsidRDefault="00AE57C8" w:rsidP="00B2039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Microcompartment</w:t>
            </w:r>
          </w:p>
        </w:tc>
        <w:tc>
          <w:tcPr>
            <w:tcW w:w="617" w:type="dxa"/>
          </w:tcPr>
          <w:p w14:paraId="46A11BC4" w14:textId="11738D62" w:rsidR="00B20390" w:rsidRPr="008F59D5" w:rsidRDefault="00B20390" w:rsidP="00B2039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105" w:type="dxa"/>
          </w:tcPr>
          <w:p w14:paraId="2DB31934" w14:textId="0932F399" w:rsidR="00B20390" w:rsidRPr="008F59D5" w:rsidRDefault="00B20390" w:rsidP="00B2039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6</w:t>
            </w:r>
          </w:p>
        </w:tc>
        <w:tc>
          <w:tcPr>
            <w:tcW w:w="966" w:type="dxa"/>
          </w:tcPr>
          <w:p w14:paraId="4ADAA20D" w14:textId="1F181674" w:rsidR="00B20390" w:rsidRPr="008F59D5" w:rsidRDefault="00B20390" w:rsidP="00B2039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20390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/>
              </w:rPr>
              <w:t>29.23324</w:t>
            </w:r>
          </w:p>
        </w:tc>
        <w:tc>
          <w:tcPr>
            <w:tcW w:w="1403" w:type="dxa"/>
          </w:tcPr>
          <w:p w14:paraId="4087B579" w14:textId="238EC69A" w:rsidR="00B20390" w:rsidRPr="008F59D5" w:rsidRDefault="00B20390" w:rsidP="00B2039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20390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2.8737e-08</w:t>
            </w:r>
          </w:p>
        </w:tc>
        <w:tc>
          <w:tcPr>
            <w:tcW w:w="1321" w:type="dxa"/>
          </w:tcPr>
          <w:p w14:paraId="3149BA40" w14:textId="736F231D" w:rsidR="00B20390" w:rsidRPr="008F59D5" w:rsidRDefault="00B20390" w:rsidP="00B2039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***</w:t>
            </w:r>
            <w:r w:rsidR="006F4600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 xml:space="preserve"> 0</w:t>
            </w:r>
          </w:p>
        </w:tc>
      </w:tr>
      <w:tr w:rsidR="00B20390" w:rsidRPr="008F59D5" w14:paraId="07B25E81" w14:textId="77777777" w:rsidTr="00CF7EA1">
        <w:trPr>
          <w:trHeight w:val="88"/>
        </w:trPr>
        <w:tc>
          <w:tcPr>
            <w:tcW w:w="3938" w:type="dxa"/>
          </w:tcPr>
          <w:p w14:paraId="2BF654C4" w14:textId="2CADBCCA" w:rsidR="00B20390" w:rsidRPr="008F59D5" w:rsidRDefault="00B20390" w:rsidP="00B2039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proofErr w:type="gramStart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Soil.</w:t>
            </w:r>
            <w:r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origin:</w:t>
            </w:r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Plant.condition</w:t>
            </w:r>
            <w:proofErr w:type="spellEnd"/>
            <w:proofErr w:type="gramEnd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617" w:type="dxa"/>
          </w:tcPr>
          <w:p w14:paraId="241EA4C4" w14:textId="3DCED72D" w:rsidR="00B20390" w:rsidRPr="008F59D5" w:rsidRDefault="00B20390" w:rsidP="00B2039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105" w:type="dxa"/>
          </w:tcPr>
          <w:p w14:paraId="46A3CA92" w14:textId="622951D2" w:rsidR="00B20390" w:rsidRPr="002C389E" w:rsidRDefault="00B20390" w:rsidP="00B20390">
            <w:pPr>
              <w:spacing w:before="0" w:after="0"/>
              <w:rPr>
                <w:rFonts w:eastAsia="Calibri" w:cs="Times New Roman"/>
                <w:sz w:val="20"/>
                <w:szCs w:val="20"/>
                <w:lang w:val="de-DE"/>
              </w:rPr>
            </w:pPr>
            <w:r>
              <w:rPr>
                <w:rFonts w:eastAsia="Calibri" w:cs="Times New Roman"/>
                <w:sz w:val="20"/>
                <w:szCs w:val="20"/>
              </w:rPr>
              <w:t>36</w:t>
            </w:r>
          </w:p>
        </w:tc>
        <w:tc>
          <w:tcPr>
            <w:tcW w:w="966" w:type="dxa"/>
          </w:tcPr>
          <w:p w14:paraId="149F14F0" w14:textId="7190ADB6" w:rsidR="00B20390" w:rsidRPr="008F59D5" w:rsidRDefault="00B20390" w:rsidP="00B2039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20390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/>
              </w:rPr>
              <w:t>1.48119</w:t>
            </w:r>
          </w:p>
        </w:tc>
        <w:tc>
          <w:tcPr>
            <w:tcW w:w="1403" w:type="dxa"/>
          </w:tcPr>
          <w:p w14:paraId="35F3031F" w14:textId="363A9059" w:rsidR="00B20390" w:rsidRPr="008F59D5" w:rsidRDefault="00B20390" w:rsidP="00B2039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20390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/>
              </w:rPr>
              <w:t>0.231507</w:t>
            </w:r>
          </w:p>
        </w:tc>
        <w:tc>
          <w:tcPr>
            <w:tcW w:w="1321" w:type="dxa"/>
          </w:tcPr>
          <w:p w14:paraId="46CB7E20" w14:textId="3917D834" w:rsidR="00B20390" w:rsidRPr="008F59D5" w:rsidRDefault="00B20390" w:rsidP="00B2039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20390" w:rsidRPr="008F59D5" w14:paraId="1BA4DB79" w14:textId="77777777" w:rsidTr="00CF7EA1">
        <w:trPr>
          <w:trHeight w:val="91"/>
        </w:trPr>
        <w:tc>
          <w:tcPr>
            <w:tcW w:w="3938" w:type="dxa"/>
          </w:tcPr>
          <w:p w14:paraId="60E03C46" w14:textId="7B315559" w:rsidR="00B20390" w:rsidRPr="008F59D5" w:rsidRDefault="00B20390" w:rsidP="00B2039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proofErr w:type="gramStart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Soil.</w:t>
            </w:r>
            <w:r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origin</w:t>
            </w:r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:</w:t>
            </w:r>
            <w:r w:rsidR="00AE57C8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Microcompartment</w:t>
            </w:r>
            <w:proofErr w:type="spellEnd"/>
            <w:proofErr w:type="gramEnd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617" w:type="dxa"/>
          </w:tcPr>
          <w:p w14:paraId="1575393A" w14:textId="7CB66332" w:rsidR="00B20390" w:rsidRPr="008F59D5" w:rsidRDefault="00B20390" w:rsidP="00B2039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59D5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105" w:type="dxa"/>
          </w:tcPr>
          <w:p w14:paraId="4D2119D8" w14:textId="137DBC2C" w:rsidR="00B20390" w:rsidRPr="008F59D5" w:rsidRDefault="00B20390" w:rsidP="00B2039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6</w:t>
            </w:r>
          </w:p>
        </w:tc>
        <w:tc>
          <w:tcPr>
            <w:tcW w:w="966" w:type="dxa"/>
          </w:tcPr>
          <w:p w14:paraId="09E96104" w14:textId="38D5F4FA" w:rsidR="00B20390" w:rsidRPr="008F59D5" w:rsidRDefault="00B20390" w:rsidP="00B2039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20390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/>
              </w:rPr>
              <w:t>2.03093</w:t>
            </w:r>
          </w:p>
        </w:tc>
        <w:tc>
          <w:tcPr>
            <w:tcW w:w="1403" w:type="dxa"/>
          </w:tcPr>
          <w:p w14:paraId="593B9F5B" w14:textId="5823BBB3" w:rsidR="00B20390" w:rsidRPr="008F59D5" w:rsidRDefault="00B20390" w:rsidP="00B2039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20390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/>
              </w:rPr>
              <w:t>0.145978</w:t>
            </w:r>
          </w:p>
        </w:tc>
        <w:tc>
          <w:tcPr>
            <w:tcW w:w="1321" w:type="dxa"/>
          </w:tcPr>
          <w:p w14:paraId="5F5D5C25" w14:textId="77777777" w:rsidR="00B20390" w:rsidRPr="008F59D5" w:rsidRDefault="00B20390" w:rsidP="00B2039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20390" w:rsidRPr="008F59D5" w14:paraId="075E6DEF" w14:textId="77777777" w:rsidTr="00CF7EA1">
        <w:trPr>
          <w:trHeight w:val="91"/>
        </w:trPr>
        <w:tc>
          <w:tcPr>
            <w:tcW w:w="3938" w:type="dxa"/>
          </w:tcPr>
          <w:p w14:paraId="1E84773E" w14:textId="6DF608E0" w:rsidR="00B20390" w:rsidRPr="008F59D5" w:rsidRDefault="00B20390" w:rsidP="00B2039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proofErr w:type="gramStart"/>
            <w:r w:rsidRPr="00F3789C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Plant.condition:</w:t>
            </w:r>
            <w:r w:rsidR="00AE57C8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Microcompartment</w:t>
            </w:r>
            <w:proofErr w:type="spellEnd"/>
            <w:proofErr w:type="gramEnd"/>
          </w:p>
        </w:tc>
        <w:tc>
          <w:tcPr>
            <w:tcW w:w="617" w:type="dxa"/>
          </w:tcPr>
          <w:p w14:paraId="5ADF4789" w14:textId="6A8E7446" w:rsidR="00B20390" w:rsidRPr="008F59D5" w:rsidRDefault="00B20390" w:rsidP="00B2039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105" w:type="dxa"/>
          </w:tcPr>
          <w:p w14:paraId="42C82D95" w14:textId="335FE032" w:rsidR="00B20390" w:rsidRPr="008F59D5" w:rsidRDefault="00B20390" w:rsidP="00B2039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6</w:t>
            </w:r>
          </w:p>
        </w:tc>
        <w:tc>
          <w:tcPr>
            <w:tcW w:w="966" w:type="dxa"/>
          </w:tcPr>
          <w:p w14:paraId="14898CAA" w14:textId="70EA113B" w:rsidR="00B20390" w:rsidRPr="008F59D5" w:rsidRDefault="00B20390" w:rsidP="00B2039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20390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/>
              </w:rPr>
              <w:t>3.12250</w:t>
            </w:r>
          </w:p>
        </w:tc>
        <w:tc>
          <w:tcPr>
            <w:tcW w:w="1403" w:type="dxa"/>
          </w:tcPr>
          <w:p w14:paraId="7BE61FEF" w14:textId="778E73F7" w:rsidR="00B20390" w:rsidRPr="008F59D5" w:rsidRDefault="00B20390" w:rsidP="00B2039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20390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/>
              </w:rPr>
              <w:t>0.056168</w:t>
            </w:r>
          </w:p>
        </w:tc>
        <w:tc>
          <w:tcPr>
            <w:tcW w:w="1321" w:type="dxa"/>
          </w:tcPr>
          <w:p w14:paraId="46640D48" w14:textId="2019EF6D" w:rsidR="00B20390" w:rsidRPr="008F59D5" w:rsidRDefault="00B20390" w:rsidP="00B2039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20390" w:rsidRPr="008F59D5" w14:paraId="15CF5117" w14:textId="77777777" w:rsidTr="00CF7EA1">
        <w:trPr>
          <w:trHeight w:val="208"/>
        </w:trPr>
        <w:tc>
          <w:tcPr>
            <w:tcW w:w="3938" w:type="dxa"/>
          </w:tcPr>
          <w:p w14:paraId="4CAC1715" w14:textId="53CAF56A" w:rsidR="00B20390" w:rsidRPr="008F59D5" w:rsidRDefault="00B20390" w:rsidP="00B20390">
            <w:pPr>
              <w:spacing w:before="0" w:after="0"/>
              <w:jc w:val="both"/>
              <w:textAlignment w:val="baseline"/>
              <w:rPr>
                <w:rFonts w:eastAsia="Calibri" w:cs="Times New Roman"/>
                <w:sz w:val="20"/>
                <w:szCs w:val="20"/>
              </w:rPr>
            </w:pPr>
            <w:proofErr w:type="spellStart"/>
            <w:proofErr w:type="gramStart"/>
            <w:r w:rsidRPr="00F3789C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Soil.origin</w:t>
            </w:r>
            <w:r w:rsidRPr="00875063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:Plant.condition</w:t>
            </w:r>
            <w:proofErr w:type="gramEnd"/>
            <w:r w:rsidRPr="00875063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:</w:t>
            </w:r>
            <w:r w:rsidR="00AE57C8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Microcompartment</w:t>
            </w:r>
            <w:proofErr w:type="spellEnd"/>
          </w:p>
        </w:tc>
        <w:tc>
          <w:tcPr>
            <w:tcW w:w="617" w:type="dxa"/>
          </w:tcPr>
          <w:p w14:paraId="00FE4F62" w14:textId="4E90AE5A" w:rsidR="00B20390" w:rsidRPr="008F59D5" w:rsidRDefault="00B20390" w:rsidP="00B2039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105" w:type="dxa"/>
          </w:tcPr>
          <w:p w14:paraId="37381268" w14:textId="3453199B" w:rsidR="00B20390" w:rsidRPr="008F59D5" w:rsidRDefault="00B20390" w:rsidP="00B2039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6</w:t>
            </w:r>
          </w:p>
        </w:tc>
        <w:tc>
          <w:tcPr>
            <w:tcW w:w="966" w:type="dxa"/>
          </w:tcPr>
          <w:p w14:paraId="7D26F546" w14:textId="56EF4B0B" w:rsidR="00B20390" w:rsidRPr="008F59D5" w:rsidRDefault="00B20390" w:rsidP="00B2039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20390">
              <w:rPr>
                <w:rFonts w:eastAsia="Calibri" w:cs="Times New Roman"/>
                <w:sz w:val="20"/>
                <w:szCs w:val="20"/>
                <w:lang w:val="de-DE"/>
              </w:rPr>
              <w:t>0.98839</w:t>
            </w:r>
          </w:p>
        </w:tc>
        <w:tc>
          <w:tcPr>
            <w:tcW w:w="1403" w:type="dxa"/>
          </w:tcPr>
          <w:p w14:paraId="5A9C6D66" w14:textId="58457797" w:rsidR="00B20390" w:rsidRPr="008F59D5" w:rsidRDefault="00B20390" w:rsidP="00B2039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B20390">
              <w:rPr>
                <w:rFonts w:eastAsia="Calibri" w:cs="Times New Roman"/>
                <w:sz w:val="20"/>
                <w:szCs w:val="20"/>
                <w:lang w:val="de-DE"/>
              </w:rPr>
              <w:t>0.382047</w:t>
            </w:r>
          </w:p>
        </w:tc>
        <w:tc>
          <w:tcPr>
            <w:tcW w:w="1321" w:type="dxa"/>
          </w:tcPr>
          <w:p w14:paraId="3E1DBC58" w14:textId="77777777" w:rsidR="00B20390" w:rsidRPr="008F59D5" w:rsidRDefault="00B20390" w:rsidP="00B20390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64D9F" w:rsidRPr="008F59D5" w14:paraId="385DDA6F" w14:textId="77777777" w:rsidTr="00CF7EA1">
        <w:trPr>
          <w:trHeight w:val="413"/>
        </w:trPr>
        <w:tc>
          <w:tcPr>
            <w:tcW w:w="3938" w:type="dxa"/>
          </w:tcPr>
          <w:p w14:paraId="4D66A005" w14:textId="7CDCBB1D" w:rsidR="00664D9F" w:rsidRPr="00F3789C" w:rsidRDefault="00664D9F" w:rsidP="00664D9F">
            <w:pPr>
              <w:spacing w:before="0" w:after="0"/>
              <w:jc w:val="both"/>
              <w:textAlignment w:val="baseline"/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proofErr w:type="spellStart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Signif</w:t>
            </w:r>
            <w:proofErr w:type="spellEnd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. codes:  0 ‘***’ 0.001 ‘**’ 0.01 ‘*’ 0.05 ‘.’ 0.1 </w:t>
            </w:r>
            <w:proofErr w:type="gramStart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‘ ’</w:t>
            </w:r>
            <w:proofErr w:type="gramEnd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617" w:type="dxa"/>
          </w:tcPr>
          <w:p w14:paraId="7515B049" w14:textId="77777777" w:rsidR="00664D9F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05" w:type="dxa"/>
          </w:tcPr>
          <w:p w14:paraId="5C18E3DE" w14:textId="77777777" w:rsidR="00664D9F" w:rsidRPr="00F3789C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41EAA586" w14:textId="77777777" w:rsidR="00664D9F" w:rsidRPr="00F3789C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61DCD268" w14:textId="77777777" w:rsidR="00664D9F" w:rsidRPr="002C389E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21" w:type="dxa"/>
          </w:tcPr>
          <w:p w14:paraId="6F80B99E" w14:textId="77777777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</w:tbl>
    <w:p w14:paraId="34DBF2C3" w14:textId="0F818E8A" w:rsidR="001526EA" w:rsidRPr="00846F5D" w:rsidRDefault="00D37219" w:rsidP="001526EA">
      <w:r w:rsidRPr="00766635">
        <w:rPr>
          <w:b/>
        </w:rPr>
        <w:t xml:space="preserve">S4 </w:t>
      </w:r>
      <w:r w:rsidR="009F2D9F" w:rsidRPr="00766635">
        <w:rPr>
          <w:b/>
        </w:rPr>
        <w:t>Table</w:t>
      </w:r>
      <w:r w:rsidR="00F06673" w:rsidRPr="00766635">
        <w:rPr>
          <w:b/>
        </w:rPr>
        <w:t>.</w:t>
      </w:r>
      <w:r w:rsidR="00F06673">
        <w:t xml:space="preserve"> </w:t>
      </w:r>
      <w:r w:rsidR="001526EA" w:rsidRPr="00766635">
        <w:rPr>
          <w:rFonts w:eastAsia="+mn-ea" w:cs="Times New Roman"/>
          <w:b/>
          <w:color w:val="000000"/>
          <w:kern w:val="24"/>
          <w:szCs w:val="24"/>
          <w:lang w:val="en-GB" w:eastAsia="en-GB"/>
        </w:rPr>
        <w:t xml:space="preserve">Non-parametric aligned-rank ANOVA results for </w:t>
      </w:r>
      <w:r w:rsidR="00AE57C8">
        <w:rPr>
          <w:rFonts w:eastAsia="+mn-ea" w:cs="Times New Roman"/>
          <w:b/>
          <w:color w:val="000000"/>
          <w:kern w:val="24"/>
          <w:szCs w:val="24"/>
          <w:lang w:val="en-GB" w:eastAsia="en-GB"/>
        </w:rPr>
        <w:t xml:space="preserve">the </w:t>
      </w:r>
      <w:r w:rsidR="001526EA" w:rsidRPr="00766635">
        <w:rPr>
          <w:rFonts w:eastAsia="+mn-ea" w:cs="Times New Roman"/>
          <w:b/>
          <w:color w:val="000000"/>
          <w:kern w:val="24"/>
          <w:szCs w:val="24"/>
          <w:lang w:val="en-GB" w:eastAsia="en-GB"/>
        </w:rPr>
        <w:t xml:space="preserve">Simpson </w:t>
      </w:r>
      <w:r w:rsidR="002A5195" w:rsidRPr="00766635">
        <w:rPr>
          <w:rFonts w:eastAsia="+mn-ea" w:cs="Times New Roman"/>
          <w:b/>
          <w:color w:val="000000"/>
          <w:kern w:val="24"/>
          <w:szCs w:val="24"/>
          <w:lang w:val="en-GB" w:eastAsia="en-GB"/>
        </w:rPr>
        <w:t xml:space="preserve">index </w:t>
      </w:r>
      <w:r w:rsidR="001526EA" w:rsidRPr="00766635">
        <w:rPr>
          <w:rFonts w:eastAsia="+mn-ea" w:cs="Times New Roman"/>
          <w:b/>
          <w:color w:val="000000"/>
          <w:kern w:val="24"/>
          <w:szCs w:val="24"/>
          <w:lang w:val="en-GB" w:eastAsia="en-GB"/>
        </w:rPr>
        <w:t xml:space="preserve">using the </w:t>
      </w:r>
      <w:proofErr w:type="spellStart"/>
      <w:r w:rsidR="001526EA" w:rsidRPr="00766635">
        <w:rPr>
          <w:rFonts w:eastAsia="+mn-ea" w:cs="Times New Roman"/>
          <w:b/>
          <w:color w:val="000000"/>
          <w:kern w:val="24"/>
          <w:szCs w:val="24"/>
          <w:lang w:val="en-GB" w:eastAsia="en-GB"/>
        </w:rPr>
        <w:t>ARTool</w:t>
      </w:r>
      <w:proofErr w:type="spellEnd"/>
      <w:r w:rsidR="001526EA" w:rsidRPr="00766635">
        <w:rPr>
          <w:rFonts w:eastAsia="+mn-ea" w:cs="Times New Roman"/>
          <w:b/>
          <w:color w:val="000000"/>
          <w:kern w:val="24"/>
          <w:szCs w:val="24"/>
          <w:lang w:val="en-GB" w:eastAsia="en-GB"/>
        </w:rPr>
        <w:t xml:space="preserve"> package (v.0.11.1)</w:t>
      </w:r>
      <w:r w:rsidR="001526EA" w:rsidRPr="00DF4163">
        <w:rPr>
          <w:rFonts w:eastAsia="+mn-ea" w:cs="Times New Roman"/>
          <w:color w:val="000000"/>
          <w:kern w:val="24"/>
          <w:szCs w:val="24"/>
          <w:lang w:val="en-GB" w:eastAsia="en-GB"/>
        </w:rPr>
        <w:t xml:space="preserve">. The effects of </w:t>
      </w:r>
      <w:r w:rsidR="001526EA">
        <w:rPr>
          <w:rFonts w:eastAsia="+mn-ea" w:cs="Times New Roman"/>
          <w:color w:val="000000"/>
          <w:kern w:val="24"/>
          <w:szCs w:val="24"/>
          <w:lang w:val="en-GB" w:eastAsia="en-GB"/>
        </w:rPr>
        <w:t>p</w:t>
      </w:r>
      <w:r w:rsidR="001526EA" w:rsidRPr="00DF4163">
        <w:rPr>
          <w:rFonts w:eastAsia="+mn-ea" w:cs="Times New Roman"/>
          <w:color w:val="000000"/>
          <w:kern w:val="24"/>
          <w:szCs w:val="24"/>
          <w:lang w:val="en-GB" w:eastAsia="en-GB"/>
        </w:rPr>
        <w:t xml:space="preserve">lant </w:t>
      </w:r>
      <w:r w:rsidR="001526EA">
        <w:rPr>
          <w:rFonts w:eastAsia="+mn-ea" w:cs="Times New Roman"/>
          <w:color w:val="000000"/>
          <w:kern w:val="24"/>
          <w:szCs w:val="24"/>
          <w:lang w:val="en-GB" w:eastAsia="en-GB"/>
        </w:rPr>
        <w:t>c</w:t>
      </w:r>
      <w:r w:rsidR="001526EA" w:rsidRPr="00DF4163">
        <w:rPr>
          <w:rFonts w:eastAsia="+mn-ea" w:cs="Times New Roman"/>
          <w:color w:val="000000"/>
          <w:kern w:val="24"/>
          <w:szCs w:val="24"/>
          <w:lang w:val="en-GB" w:eastAsia="en-GB"/>
        </w:rPr>
        <w:t xml:space="preserve">ondition, </w:t>
      </w:r>
      <w:r w:rsidR="00AE57C8">
        <w:rPr>
          <w:rFonts w:eastAsia="+mn-ea" w:cs="Times New Roman"/>
          <w:color w:val="000000"/>
          <w:kern w:val="24"/>
          <w:szCs w:val="24"/>
          <w:lang w:val="en-GB" w:eastAsia="en-GB"/>
        </w:rPr>
        <w:t>microcompartment</w:t>
      </w:r>
      <w:r w:rsidR="001526EA" w:rsidRPr="00DF4163">
        <w:rPr>
          <w:rFonts w:eastAsia="+mn-ea" w:cs="Times New Roman"/>
          <w:color w:val="000000"/>
          <w:kern w:val="24"/>
          <w:szCs w:val="24"/>
          <w:lang w:val="en-GB" w:eastAsia="en-GB"/>
        </w:rPr>
        <w:t xml:space="preserve">, and </w:t>
      </w:r>
      <w:r w:rsidR="005D3E44">
        <w:rPr>
          <w:rFonts w:eastAsia="+mn-ea" w:cs="Times New Roman"/>
          <w:color w:val="000000"/>
          <w:kern w:val="24"/>
          <w:szCs w:val="24"/>
          <w:lang w:val="en-GB" w:eastAsia="en-GB"/>
        </w:rPr>
        <w:t>s</w:t>
      </w:r>
      <w:r w:rsidR="001526EA" w:rsidRPr="00DF4163">
        <w:rPr>
          <w:rFonts w:eastAsia="+mn-ea" w:cs="Times New Roman"/>
          <w:color w:val="000000"/>
          <w:kern w:val="24"/>
          <w:szCs w:val="24"/>
          <w:lang w:val="en-GB" w:eastAsia="en-GB"/>
        </w:rPr>
        <w:t xml:space="preserve">oil </w:t>
      </w:r>
      <w:r w:rsidR="001526EA">
        <w:rPr>
          <w:rFonts w:eastAsia="+mn-ea" w:cs="Times New Roman"/>
          <w:color w:val="000000"/>
          <w:kern w:val="24"/>
          <w:szCs w:val="24"/>
          <w:lang w:val="en-GB" w:eastAsia="en-GB"/>
        </w:rPr>
        <w:t>o</w:t>
      </w:r>
      <w:r w:rsidR="001526EA" w:rsidRPr="00DF4163">
        <w:rPr>
          <w:rFonts w:eastAsia="+mn-ea" w:cs="Times New Roman"/>
          <w:color w:val="000000"/>
          <w:kern w:val="24"/>
          <w:szCs w:val="24"/>
          <w:lang w:val="en-GB" w:eastAsia="en-GB"/>
        </w:rPr>
        <w:t xml:space="preserve">rigin, </w:t>
      </w:r>
      <w:r w:rsidR="001526EA">
        <w:rPr>
          <w:rFonts w:eastAsia="+mn-ea" w:cs="Times New Roman"/>
          <w:color w:val="000000"/>
          <w:kern w:val="24"/>
          <w:szCs w:val="24"/>
          <w:lang w:val="en-GB" w:eastAsia="en-GB"/>
        </w:rPr>
        <w:t>and</w:t>
      </w:r>
      <w:r w:rsidR="001526EA" w:rsidRPr="00DF4163">
        <w:rPr>
          <w:rFonts w:eastAsia="+mn-ea" w:cs="Times New Roman"/>
          <w:color w:val="000000"/>
          <w:kern w:val="24"/>
          <w:szCs w:val="24"/>
          <w:lang w:val="en-GB" w:eastAsia="en-GB"/>
        </w:rPr>
        <w:t xml:space="preserve"> their interactions</w:t>
      </w:r>
      <w:r>
        <w:rPr>
          <w:rFonts w:eastAsia="+mn-ea" w:cs="Times New Roman"/>
          <w:color w:val="000000"/>
          <w:kern w:val="24"/>
          <w:szCs w:val="24"/>
          <w:lang w:val="en-GB" w:eastAsia="en-GB"/>
        </w:rPr>
        <w:t xml:space="preserve"> on </w:t>
      </w:r>
      <w:r w:rsidR="00AE57C8">
        <w:rPr>
          <w:rFonts w:eastAsia="+mn-ea" w:cs="Times New Roman"/>
          <w:color w:val="000000"/>
          <w:kern w:val="24"/>
          <w:szCs w:val="24"/>
          <w:lang w:val="en-GB" w:eastAsia="en-GB"/>
        </w:rPr>
        <w:t xml:space="preserve">the </w:t>
      </w:r>
      <w:r>
        <w:rPr>
          <w:rFonts w:eastAsia="+mn-ea" w:cs="Times New Roman"/>
          <w:color w:val="000000"/>
          <w:kern w:val="24"/>
          <w:szCs w:val="24"/>
          <w:lang w:val="en-GB" w:eastAsia="en-GB"/>
        </w:rPr>
        <w:t>Simpson index are shown</w:t>
      </w:r>
      <w:r w:rsidR="001526EA" w:rsidRPr="00DF4163">
        <w:rPr>
          <w:rFonts w:eastAsia="+mn-ea" w:cs="Times New Roman"/>
          <w:color w:val="000000"/>
          <w:kern w:val="24"/>
          <w:szCs w:val="24"/>
          <w:lang w:val="en-GB" w:eastAsia="en-GB"/>
        </w:rPr>
        <w:t xml:space="preserve">. </w:t>
      </w:r>
      <w:r w:rsidR="001526EA">
        <w:rPr>
          <w:rFonts w:eastAsia="+mn-ea" w:cs="Times New Roman"/>
          <w:color w:val="000000"/>
          <w:kern w:val="24"/>
          <w:szCs w:val="24"/>
          <w:lang w:val="en-GB" w:eastAsia="en-GB"/>
        </w:rPr>
        <w:t>S</w:t>
      </w:r>
      <w:r w:rsidR="001526EA" w:rsidRPr="00DF4163">
        <w:rPr>
          <w:rFonts w:eastAsia="+mn-ea" w:cs="Times New Roman"/>
          <w:color w:val="000000"/>
          <w:kern w:val="24"/>
          <w:szCs w:val="24"/>
          <w:lang w:val="en-GB" w:eastAsia="en-GB"/>
        </w:rPr>
        <w:t xml:space="preserve">ignificant effects </w:t>
      </w:r>
      <w:r w:rsidR="001526EA">
        <w:rPr>
          <w:rFonts w:eastAsia="+mn-ea" w:cs="Times New Roman"/>
          <w:color w:val="000000"/>
          <w:kern w:val="24"/>
          <w:szCs w:val="24"/>
          <w:lang w:val="en-GB" w:eastAsia="en-GB"/>
        </w:rPr>
        <w:t xml:space="preserve">are shown at </w:t>
      </w:r>
      <w:r w:rsidR="001526EA" w:rsidRPr="00DF4163">
        <w:rPr>
          <w:rFonts w:eastAsia="+mn-ea" w:cs="Times New Roman"/>
          <w:color w:val="000000"/>
          <w:kern w:val="24"/>
          <w:szCs w:val="24"/>
          <w:lang w:val="en-GB" w:eastAsia="en-GB"/>
        </w:rPr>
        <w:t>p &lt; 0.0</w:t>
      </w:r>
      <w:r w:rsidR="001526EA">
        <w:rPr>
          <w:rFonts w:eastAsia="+mn-ea" w:cs="Times New Roman"/>
          <w:color w:val="000000"/>
          <w:kern w:val="24"/>
          <w:szCs w:val="24"/>
          <w:lang w:val="en-GB" w:eastAsia="en-GB"/>
        </w:rPr>
        <w:t>5</w:t>
      </w:r>
      <w:r w:rsidR="001526EA" w:rsidRPr="00DF4163">
        <w:rPr>
          <w:rFonts w:eastAsia="+mn-ea" w:cs="Times New Roman"/>
          <w:color w:val="000000"/>
          <w:kern w:val="24"/>
          <w:szCs w:val="24"/>
          <w:lang w:val="en-GB" w:eastAsia="en-GB"/>
        </w:rPr>
        <w:t>.</w:t>
      </w:r>
    </w:p>
    <w:p w14:paraId="77682EDF" w14:textId="3E754B71" w:rsidR="00846F5D" w:rsidRDefault="00846F5D" w:rsidP="002D12C3"/>
    <w:p w14:paraId="7C3E877C" w14:textId="05E092EA" w:rsidR="00F06673" w:rsidRDefault="00F06673" w:rsidP="002D12C3"/>
    <w:p w14:paraId="1370E005" w14:textId="77777777" w:rsidR="00F06673" w:rsidRDefault="00F06673" w:rsidP="002D12C3"/>
    <w:sectPr w:rsidR="00F06673" w:rsidSect="00CF7E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08FB9D" w14:textId="77777777" w:rsidR="001636DB" w:rsidRDefault="001636DB" w:rsidP="00304888">
      <w:pPr>
        <w:spacing w:before="0" w:after="0"/>
      </w:pPr>
      <w:r>
        <w:separator/>
      </w:r>
    </w:p>
  </w:endnote>
  <w:endnote w:type="continuationSeparator" w:id="0">
    <w:p w14:paraId="1DDBCC38" w14:textId="77777777" w:rsidR="001636DB" w:rsidRDefault="001636DB" w:rsidP="0030488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0D53AE" w14:textId="77777777" w:rsidR="001636DB" w:rsidRDefault="001636DB" w:rsidP="00304888">
      <w:pPr>
        <w:spacing w:before="0" w:after="0"/>
      </w:pPr>
      <w:r>
        <w:separator/>
      </w:r>
    </w:p>
  </w:footnote>
  <w:footnote w:type="continuationSeparator" w:id="0">
    <w:p w14:paraId="26E53906" w14:textId="77777777" w:rsidR="001636DB" w:rsidRDefault="001636DB" w:rsidP="0030488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IyMLU0MzY1sTAyNDJS0lEKTi0uzszPAykwNK4FALOO884tAAAA"/>
  </w:docVars>
  <w:rsids>
    <w:rsidRoot w:val="00137877"/>
    <w:rsid w:val="0000651D"/>
    <w:rsid w:val="000360C3"/>
    <w:rsid w:val="00047D91"/>
    <w:rsid w:val="00067ED6"/>
    <w:rsid w:val="00074498"/>
    <w:rsid w:val="0008091B"/>
    <w:rsid w:val="0008350F"/>
    <w:rsid w:val="000A6A11"/>
    <w:rsid w:val="000D2F6F"/>
    <w:rsid w:val="000D3020"/>
    <w:rsid w:val="000F2899"/>
    <w:rsid w:val="00116957"/>
    <w:rsid w:val="00123026"/>
    <w:rsid w:val="00133A46"/>
    <w:rsid w:val="00137877"/>
    <w:rsid w:val="00141C81"/>
    <w:rsid w:val="001526EA"/>
    <w:rsid w:val="001636DB"/>
    <w:rsid w:val="001875EE"/>
    <w:rsid w:val="001A18B3"/>
    <w:rsid w:val="001B115C"/>
    <w:rsid w:val="001B76BC"/>
    <w:rsid w:val="002078D0"/>
    <w:rsid w:val="00244D26"/>
    <w:rsid w:val="00244DC1"/>
    <w:rsid w:val="00262BDF"/>
    <w:rsid w:val="00281421"/>
    <w:rsid w:val="002A3F49"/>
    <w:rsid w:val="002A41B0"/>
    <w:rsid w:val="002A5195"/>
    <w:rsid w:val="002C0836"/>
    <w:rsid w:val="002D12C3"/>
    <w:rsid w:val="002D7355"/>
    <w:rsid w:val="002E3AAF"/>
    <w:rsid w:val="002E54B8"/>
    <w:rsid w:val="00304888"/>
    <w:rsid w:val="003063ED"/>
    <w:rsid w:val="00330F44"/>
    <w:rsid w:val="003638DE"/>
    <w:rsid w:val="00384266"/>
    <w:rsid w:val="00386AC6"/>
    <w:rsid w:val="00397C81"/>
    <w:rsid w:val="003C4A56"/>
    <w:rsid w:val="003E60A0"/>
    <w:rsid w:val="004056B3"/>
    <w:rsid w:val="00411A0B"/>
    <w:rsid w:val="00420029"/>
    <w:rsid w:val="004257F3"/>
    <w:rsid w:val="00433032"/>
    <w:rsid w:val="00444A44"/>
    <w:rsid w:val="004619F2"/>
    <w:rsid w:val="00465E76"/>
    <w:rsid w:val="00467F66"/>
    <w:rsid w:val="00475238"/>
    <w:rsid w:val="0048413D"/>
    <w:rsid w:val="004B5667"/>
    <w:rsid w:val="004E3A1C"/>
    <w:rsid w:val="004E6EC7"/>
    <w:rsid w:val="0051548B"/>
    <w:rsid w:val="00531475"/>
    <w:rsid w:val="00534684"/>
    <w:rsid w:val="005357D2"/>
    <w:rsid w:val="00543217"/>
    <w:rsid w:val="005450C2"/>
    <w:rsid w:val="00563105"/>
    <w:rsid w:val="005C74B9"/>
    <w:rsid w:val="005D3E44"/>
    <w:rsid w:val="005D78A2"/>
    <w:rsid w:val="00621E2F"/>
    <w:rsid w:val="00633D83"/>
    <w:rsid w:val="00664D9F"/>
    <w:rsid w:val="006714BD"/>
    <w:rsid w:val="00675B3A"/>
    <w:rsid w:val="006873A4"/>
    <w:rsid w:val="00694CEA"/>
    <w:rsid w:val="00696DE1"/>
    <w:rsid w:val="006B3285"/>
    <w:rsid w:val="006C03E2"/>
    <w:rsid w:val="006C0D24"/>
    <w:rsid w:val="006D3536"/>
    <w:rsid w:val="006D3F71"/>
    <w:rsid w:val="006F15CA"/>
    <w:rsid w:val="006F4600"/>
    <w:rsid w:val="0073052A"/>
    <w:rsid w:val="00733C8A"/>
    <w:rsid w:val="00766635"/>
    <w:rsid w:val="0077202E"/>
    <w:rsid w:val="00790876"/>
    <w:rsid w:val="00795F62"/>
    <w:rsid w:val="007A31AA"/>
    <w:rsid w:val="007C29C5"/>
    <w:rsid w:val="007F7A70"/>
    <w:rsid w:val="00800063"/>
    <w:rsid w:val="008142F1"/>
    <w:rsid w:val="008231D6"/>
    <w:rsid w:val="008236D9"/>
    <w:rsid w:val="00827DC2"/>
    <w:rsid w:val="0083283B"/>
    <w:rsid w:val="00846F5D"/>
    <w:rsid w:val="00855CB3"/>
    <w:rsid w:val="00873465"/>
    <w:rsid w:val="00875063"/>
    <w:rsid w:val="008A20CD"/>
    <w:rsid w:val="008E0480"/>
    <w:rsid w:val="009010B5"/>
    <w:rsid w:val="00906688"/>
    <w:rsid w:val="00913DA7"/>
    <w:rsid w:val="00933871"/>
    <w:rsid w:val="00947FAC"/>
    <w:rsid w:val="0095052A"/>
    <w:rsid w:val="00954B34"/>
    <w:rsid w:val="009561E1"/>
    <w:rsid w:val="00991C4E"/>
    <w:rsid w:val="009A4A20"/>
    <w:rsid w:val="009A7DF4"/>
    <w:rsid w:val="009B2B6E"/>
    <w:rsid w:val="009B6FA7"/>
    <w:rsid w:val="009F2D9F"/>
    <w:rsid w:val="00A108B1"/>
    <w:rsid w:val="00A17D81"/>
    <w:rsid w:val="00A45249"/>
    <w:rsid w:val="00A529A1"/>
    <w:rsid w:val="00A631CC"/>
    <w:rsid w:val="00A70C82"/>
    <w:rsid w:val="00A77F08"/>
    <w:rsid w:val="00A90F7A"/>
    <w:rsid w:val="00AB6B56"/>
    <w:rsid w:val="00AB7E33"/>
    <w:rsid w:val="00AD5CC8"/>
    <w:rsid w:val="00AE57C8"/>
    <w:rsid w:val="00B20390"/>
    <w:rsid w:val="00B54AA7"/>
    <w:rsid w:val="00B57F86"/>
    <w:rsid w:val="00BA0263"/>
    <w:rsid w:val="00BA1601"/>
    <w:rsid w:val="00BC0B83"/>
    <w:rsid w:val="00BC1659"/>
    <w:rsid w:val="00BE5D9C"/>
    <w:rsid w:val="00C12605"/>
    <w:rsid w:val="00C148C3"/>
    <w:rsid w:val="00C36906"/>
    <w:rsid w:val="00C40A58"/>
    <w:rsid w:val="00C52173"/>
    <w:rsid w:val="00C70CDA"/>
    <w:rsid w:val="00CF7311"/>
    <w:rsid w:val="00CF7E79"/>
    <w:rsid w:val="00CF7EA1"/>
    <w:rsid w:val="00D06D0A"/>
    <w:rsid w:val="00D37219"/>
    <w:rsid w:val="00D801BA"/>
    <w:rsid w:val="00DB0169"/>
    <w:rsid w:val="00DB3E2C"/>
    <w:rsid w:val="00DE41E1"/>
    <w:rsid w:val="00DE55FC"/>
    <w:rsid w:val="00DF4163"/>
    <w:rsid w:val="00E17F9C"/>
    <w:rsid w:val="00E37E05"/>
    <w:rsid w:val="00E46658"/>
    <w:rsid w:val="00E604AC"/>
    <w:rsid w:val="00E67AB1"/>
    <w:rsid w:val="00E723CC"/>
    <w:rsid w:val="00E75774"/>
    <w:rsid w:val="00F06673"/>
    <w:rsid w:val="00F07DF8"/>
    <w:rsid w:val="00F31706"/>
    <w:rsid w:val="00F67E80"/>
    <w:rsid w:val="00F814A6"/>
    <w:rsid w:val="00F861B5"/>
    <w:rsid w:val="00F93E3B"/>
    <w:rsid w:val="00FA1224"/>
    <w:rsid w:val="00FC3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21D08D"/>
  <w15:chartTrackingRefBased/>
  <w15:docId w15:val="{9662CA70-AF0A-4C9A-BA02-3B4950B48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37877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1">
    <w:name w:val="Table Grid1"/>
    <w:basedOn w:val="NormaleTabelle"/>
    <w:next w:val="Tabellenraster"/>
    <w:uiPriority w:val="39"/>
    <w:rsid w:val="00137877"/>
    <w:pPr>
      <w:spacing w:after="0" w:line="240" w:lineRule="auto"/>
    </w:pPr>
    <w:rPr>
      <w:rFonts w:ascii="Calibri" w:hAnsi="Calibri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1378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04888"/>
    <w:pPr>
      <w:tabs>
        <w:tab w:val="center" w:pos="4680"/>
        <w:tab w:val="right" w:pos="9360"/>
      </w:tabs>
      <w:spacing w:before="0"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304888"/>
    <w:rPr>
      <w:rFonts w:ascii="Times New Roman" w:hAnsi="Times New Roman"/>
      <w:kern w:val="0"/>
      <w:sz w:val="24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304888"/>
    <w:pPr>
      <w:tabs>
        <w:tab w:val="center" w:pos="4680"/>
        <w:tab w:val="right" w:pos="9360"/>
      </w:tabs>
      <w:spacing w:before="0"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304888"/>
    <w:rPr>
      <w:rFonts w:ascii="Times New Roman" w:hAnsi="Times New Roman"/>
      <w:kern w:val="0"/>
      <w:sz w:val="24"/>
      <w14:ligatures w14:val="none"/>
    </w:rPr>
  </w:style>
  <w:style w:type="table" w:customStyle="1" w:styleId="TableGrid2">
    <w:name w:val="Table Grid2"/>
    <w:basedOn w:val="NormaleTabelle"/>
    <w:next w:val="Tabellenraster"/>
    <w:uiPriority w:val="59"/>
    <w:rsid w:val="006C0D24"/>
    <w:pPr>
      <w:spacing w:after="0" w:line="240" w:lineRule="auto"/>
    </w:pPr>
    <w:rPr>
      <w:rFonts w:ascii="Cambria" w:hAnsi="Cambr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6C0D2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6C0D2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6C0D24"/>
    <w:rPr>
      <w:rFonts w:ascii="Times New Roman" w:hAnsi="Times New Roman"/>
      <w:kern w:val="0"/>
      <w:sz w:val="20"/>
      <w:szCs w:val="20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1C4E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1C4E"/>
    <w:rPr>
      <w:rFonts w:ascii="Segoe UI" w:hAnsi="Segoe UI" w:cs="Segoe UI"/>
      <w:kern w:val="0"/>
      <w:sz w:val="18"/>
      <w:szCs w:val="18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30F4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30F44"/>
    <w:rPr>
      <w:rFonts w:ascii="Times New Roman" w:hAnsi="Times New Roman"/>
      <w:b/>
      <w:bCs/>
      <w:kern w:val="0"/>
      <w:sz w:val="20"/>
      <w:szCs w:val="20"/>
      <w14:ligatures w14:val="none"/>
    </w:rPr>
  </w:style>
  <w:style w:type="character" w:styleId="Fett">
    <w:name w:val="Strong"/>
    <w:basedOn w:val="Absatz-Standardschriftart"/>
    <w:uiPriority w:val="22"/>
    <w:qFormat/>
    <w:rsid w:val="00433032"/>
    <w:rPr>
      <w:b/>
      <w:bCs/>
    </w:rPr>
  </w:style>
  <w:style w:type="paragraph" w:styleId="Titel">
    <w:name w:val="Title"/>
    <w:basedOn w:val="Standard"/>
    <w:next w:val="Standard"/>
    <w:link w:val="TitelZchn"/>
    <w:qFormat/>
    <w:rsid w:val="008A20C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8A20CD"/>
    <w:rPr>
      <w:rFonts w:ascii="Times New Roman" w:hAnsi="Times New Roman" w:cs="Times New Roman"/>
      <w:b/>
      <w:kern w:val="0"/>
      <w:sz w:val="32"/>
      <w:szCs w:val="32"/>
      <w14:ligatures w14:val="none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8A20CD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A20CD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A20CD"/>
    <w:rPr>
      <w:rFonts w:eastAsiaTheme="minorEastAsia"/>
      <w:color w:val="5A5A5A" w:themeColor="text1" w:themeTint="A5"/>
      <w:spacing w:val="15"/>
      <w:kern w:val="0"/>
      <w14:ligatures w14:val="none"/>
    </w:rPr>
  </w:style>
  <w:style w:type="table" w:customStyle="1" w:styleId="TableGrid21">
    <w:name w:val="Table Grid21"/>
    <w:basedOn w:val="NormaleTabelle"/>
    <w:next w:val="Tabellenraster"/>
    <w:uiPriority w:val="59"/>
    <w:rsid w:val="004056B3"/>
    <w:pPr>
      <w:spacing w:after="0" w:line="240" w:lineRule="auto"/>
    </w:pPr>
    <w:rPr>
      <w:rFonts w:ascii="Cambria" w:hAnsi="Cambr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9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3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3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5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1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138F8A-864E-4954-B692-4FD836354D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2</Words>
  <Characters>1402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Linkies, Ada</cp:lastModifiedBy>
  <cp:revision>3</cp:revision>
  <dcterms:created xsi:type="dcterms:W3CDTF">2025-10-11T15:38:00Z</dcterms:created>
  <dcterms:modified xsi:type="dcterms:W3CDTF">2025-10-11T16:13:00Z</dcterms:modified>
</cp:coreProperties>
</file>